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9D7F5" w14:textId="5FCB1CDC" w:rsidR="00D67032" w:rsidRPr="00442544" w:rsidRDefault="00D67032" w:rsidP="00D67032">
      <w:pPr>
        <w:spacing w:after="0"/>
        <w:rPr>
          <w:b/>
          <w:bCs/>
          <w:sz w:val="22"/>
          <w:szCs w:val="22"/>
        </w:rPr>
      </w:pPr>
      <w:r w:rsidRPr="00442544">
        <w:rPr>
          <w:b/>
          <w:bCs/>
          <w:sz w:val="22"/>
          <w:szCs w:val="22"/>
        </w:rPr>
        <w:t>Table S5</w:t>
      </w:r>
      <w:r w:rsidRPr="00442544">
        <w:rPr>
          <w:sz w:val="22"/>
          <w:szCs w:val="22"/>
        </w:rPr>
        <w:t xml:space="preserve">. </w:t>
      </w:r>
      <w:r w:rsidR="00D42354" w:rsidRPr="00442544">
        <w:rPr>
          <w:sz w:val="22"/>
          <w:szCs w:val="22"/>
        </w:rPr>
        <w:t xml:space="preserve">Top </w:t>
      </w:r>
      <w:r w:rsidR="00D42354">
        <w:rPr>
          <w:sz w:val="22"/>
          <w:szCs w:val="22"/>
        </w:rPr>
        <w:t xml:space="preserve">food categories contributing to </w:t>
      </w:r>
      <w:r w:rsidR="00D42354">
        <w:rPr>
          <w:sz w:val="22"/>
          <w:szCs w:val="22"/>
          <w:u w:val="single"/>
        </w:rPr>
        <w:t>calcium</w:t>
      </w:r>
      <w:r w:rsidR="00D42354" w:rsidRPr="00442544">
        <w:rPr>
          <w:b/>
          <w:bCs/>
          <w:sz w:val="22"/>
          <w:szCs w:val="22"/>
        </w:rPr>
        <w:t xml:space="preserve"> </w:t>
      </w:r>
      <w:r w:rsidR="00D42354">
        <w:rPr>
          <w:sz w:val="22"/>
          <w:szCs w:val="22"/>
        </w:rPr>
        <w:t xml:space="preserve">intakes of </w:t>
      </w:r>
      <w:r w:rsidR="00D42354" w:rsidRPr="00442544">
        <w:rPr>
          <w:sz w:val="22"/>
          <w:szCs w:val="22"/>
        </w:rPr>
        <w:t>children at school</w:t>
      </w:r>
      <w:r w:rsidRPr="00442544">
        <w:rPr>
          <w:sz w:val="22"/>
          <w:szCs w:val="22"/>
        </w:rPr>
        <w:t>, by age group, sex</w:t>
      </w:r>
      <w:r w:rsidR="00603CE9">
        <w:rPr>
          <w:sz w:val="22"/>
          <w:szCs w:val="22"/>
        </w:rPr>
        <w:t>,</w:t>
      </w:r>
      <w:r w:rsidRPr="00442544">
        <w:rPr>
          <w:sz w:val="22"/>
          <w:szCs w:val="22"/>
        </w:rPr>
        <w:t xml:space="preserve"> and among all children, </w:t>
      </w:r>
      <w:r w:rsidR="00622DCC" w:rsidRPr="00442544">
        <w:rPr>
          <w:sz w:val="22"/>
          <w:szCs w:val="22"/>
        </w:rPr>
        <w:t>ranked by proportion contributed</w:t>
      </w:r>
      <w:r w:rsidR="00622DCC">
        <w:rPr>
          <w:sz w:val="22"/>
          <w:szCs w:val="22"/>
        </w:rPr>
        <w:t xml:space="preserve"> and including the mean amount per capita, the mean amount per consumer, and the number and proportion of children consuming each top category at school. </w:t>
      </w:r>
      <w:r w:rsidR="00622DCC" w:rsidRPr="00442544">
        <w:rPr>
          <w:sz w:val="22"/>
          <w:szCs w:val="22"/>
        </w:rPr>
        <w:t>2015 CCHS-Nutrition – Public Use Microdata Files (n=1,690)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208"/>
        <w:gridCol w:w="3883"/>
        <w:gridCol w:w="1559"/>
        <w:gridCol w:w="2126"/>
        <w:gridCol w:w="2126"/>
        <w:gridCol w:w="2127"/>
      </w:tblGrid>
      <w:tr w:rsidR="00D67032" w:rsidRPr="00442544" w14:paraId="7BFDBA7F" w14:textId="77777777" w:rsidTr="00107374">
        <w:tc>
          <w:tcPr>
            <w:tcW w:w="2208" w:type="dxa"/>
            <w:tcBorders>
              <w:top w:val="single" w:sz="18" w:space="0" w:color="auto"/>
              <w:bottom w:val="single" w:sz="18" w:space="0" w:color="auto"/>
            </w:tcBorders>
          </w:tcPr>
          <w:p w14:paraId="6FAE8A92" w14:textId="77777777" w:rsidR="00D67032" w:rsidRPr="00442544" w:rsidRDefault="00D67032" w:rsidP="00107374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6070890" w14:textId="0F0D14CA" w:rsidR="00D67032" w:rsidRPr="00442544" w:rsidRDefault="00130FA6" w:rsidP="00107374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Food categories</w:t>
            </w:r>
            <w:r w:rsidR="00B13CFB" w:rsidRPr="00442544">
              <w:rPr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6E04A2A" w14:textId="77777777" w:rsidR="00D67032" w:rsidRPr="00442544" w:rsidRDefault="00D67032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% contributed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589FC89" w14:textId="48A9AC3D" w:rsidR="00D67032" w:rsidRPr="00442544" w:rsidRDefault="00E059C7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apita (mg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9A9CDFE" w14:textId="2609810E" w:rsidR="00D67032" w:rsidRPr="00442544" w:rsidRDefault="00E059C7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onsumer (mg)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25041EC" w14:textId="77777777" w:rsidR="00D67032" w:rsidRPr="00442544" w:rsidRDefault="00D67032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n (%) individuals consuming category</w:t>
            </w:r>
          </w:p>
        </w:tc>
      </w:tr>
      <w:tr w:rsidR="00120B6D" w:rsidRPr="00442544" w14:paraId="3308CCCF" w14:textId="77777777" w:rsidTr="00120B6D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ECF5551" w14:textId="600242B2" w:rsidR="00120B6D" w:rsidRPr="00442544" w:rsidRDefault="00120B6D" w:rsidP="00120B6D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Overall</w:t>
            </w:r>
          </w:p>
        </w:tc>
      </w:tr>
      <w:tr w:rsidR="007B7680" w:rsidRPr="00442544" w14:paraId="36596F1D" w14:textId="77777777" w:rsidTr="00120B6D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E88A14" w14:textId="77777777" w:rsidR="007B7680" w:rsidRPr="00442544" w:rsidRDefault="007B7680" w:rsidP="007B768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ll children (n=1,690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6097E" w14:textId="3E93C088" w:rsidR="007B7680" w:rsidRPr="00442544" w:rsidRDefault="007B7680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6F3A7" w14:textId="55D9DB4C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6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E0F14" w14:textId="4BD62BC8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1 (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5620E" w14:textId="128666E4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0 (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FB396" w14:textId="46F9D4DE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0 (44.7)</w:t>
            </w:r>
          </w:p>
        </w:tc>
      </w:tr>
      <w:tr w:rsidR="007B7680" w:rsidRPr="00442544" w14:paraId="7A338359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087B69" w14:textId="77777777" w:rsidR="007B7680" w:rsidRPr="00442544" w:rsidRDefault="007B7680" w:rsidP="007B7680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7336C0" w14:textId="3FC8FB3C" w:rsidR="007B7680" w:rsidRPr="00442544" w:rsidRDefault="007B7680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Milk, yogurt drinks, and plant-based beverag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F0821CA" w14:textId="21BEDD89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.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6052B82" w14:textId="725A789C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4 (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F62F976" w14:textId="4925E3E9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64 (1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308F88A" w14:textId="796835F7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3 (16.8)</w:t>
            </w:r>
          </w:p>
        </w:tc>
      </w:tr>
      <w:tr w:rsidR="007B7680" w:rsidRPr="00442544" w14:paraId="2AA61B35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42D689" w14:textId="77777777" w:rsidR="007B7680" w:rsidRPr="00442544" w:rsidRDefault="007B7680" w:rsidP="007B7680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102CFA26" w14:textId="1C5B1121" w:rsidR="007B7680" w:rsidRPr="00442544" w:rsidRDefault="007B7680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heese</w:t>
            </w:r>
          </w:p>
        </w:tc>
        <w:tc>
          <w:tcPr>
            <w:tcW w:w="1559" w:type="dxa"/>
            <w:vAlign w:val="center"/>
          </w:tcPr>
          <w:p w14:paraId="28853602" w14:textId="32458BF7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.5</w:t>
            </w:r>
          </w:p>
        </w:tc>
        <w:tc>
          <w:tcPr>
            <w:tcW w:w="2126" w:type="dxa"/>
            <w:vAlign w:val="center"/>
          </w:tcPr>
          <w:p w14:paraId="1975B908" w14:textId="13D1FA87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4 (4)</w:t>
            </w:r>
          </w:p>
        </w:tc>
        <w:tc>
          <w:tcPr>
            <w:tcW w:w="2126" w:type="dxa"/>
            <w:vAlign w:val="center"/>
          </w:tcPr>
          <w:p w14:paraId="54481443" w14:textId="4DA54C7E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2 (16)</w:t>
            </w:r>
          </w:p>
        </w:tc>
        <w:tc>
          <w:tcPr>
            <w:tcW w:w="2127" w:type="dxa"/>
            <w:vAlign w:val="center"/>
          </w:tcPr>
          <w:p w14:paraId="6C3E3C8F" w14:textId="2DEB4575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6 (17.5)</w:t>
            </w:r>
          </w:p>
        </w:tc>
      </w:tr>
      <w:tr w:rsidR="007B7680" w:rsidRPr="00442544" w14:paraId="55E482AC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6E9167" w14:textId="77777777" w:rsidR="007B7680" w:rsidRPr="00442544" w:rsidRDefault="007B7680" w:rsidP="007B7680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49CCEB64" w14:textId="454DFDCB" w:rsidR="007B7680" w:rsidRPr="00442544" w:rsidRDefault="007B7680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 Baked goods</w:t>
            </w:r>
          </w:p>
        </w:tc>
        <w:tc>
          <w:tcPr>
            <w:tcW w:w="1559" w:type="dxa"/>
            <w:vAlign w:val="center"/>
          </w:tcPr>
          <w:p w14:paraId="556F4666" w14:textId="3117493D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1</w:t>
            </w:r>
          </w:p>
        </w:tc>
        <w:tc>
          <w:tcPr>
            <w:tcW w:w="2126" w:type="dxa"/>
            <w:vAlign w:val="center"/>
          </w:tcPr>
          <w:p w14:paraId="28ECA68D" w14:textId="7984B846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 (2)</w:t>
            </w:r>
          </w:p>
        </w:tc>
        <w:tc>
          <w:tcPr>
            <w:tcW w:w="2126" w:type="dxa"/>
            <w:vAlign w:val="center"/>
          </w:tcPr>
          <w:p w14:paraId="19BE2D7E" w14:textId="5974585C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2 (3)</w:t>
            </w:r>
          </w:p>
        </w:tc>
        <w:tc>
          <w:tcPr>
            <w:tcW w:w="2127" w:type="dxa"/>
            <w:vAlign w:val="center"/>
          </w:tcPr>
          <w:p w14:paraId="2FE3EC14" w14:textId="35D475BE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4 (45.4)</w:t>
            </w:r>
          </w:p>
        </w:tc>
      </w:tr>
      <w:tr w:rsidR="007B7680" w:rsidRPr="00442544" w14:paraId="2F23928A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75DE4C" w14:textId="77777777" w:rsidR="007B7680" w:rsidRPr="00442544" w:rsidRDefault="007B7680" w:rsidP="007B7680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56DDCCF8" w14:textId="3E52028C" w:rsidR="007B7680" w:rsidRPr="00442544" w:rsidRDefault="007B7680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 Yogurt</w:t>
            </w:r>
          </w:p>
        </w:tc>
        <w:tc>
          <w:tcPr>
            <w:tcW w:w="1559" w:type="dxa"/>
            <w:vAlign w:val="center"/>
          </w:tcPr>
          <w:p w14:paraId="160D2B40" w14:textId="53EF728F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</w:t>
            </w:r>
            <w:r w:rsidR="009375D7" w:rsidRPr="00442544">
              <w:rPr>
                <w:sz w:val="22"/>
                <w:szCs w:val="22"/>
              </w:rPr>
              <w:t>.0</w:t>
            </w:r>
          </w:p>
        </w:tc>
        <w:tc>
          <w:tcPr>
            <w:tcW w:w="2126" w:type="dxa"/>
            <w:vAlign w:val="center"/>
          </w:tcPr>
          <w:p w14:paraId="1240F1F9" w14:textId="739E4E36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 (2)</w:t>
            </w:r>
          </w:p>
        </w:tc>
        <w:tc>
          <w:tcPr>
            <w:tcW w:w="2126" w:type="dxa"/>
            <w:vAlign w:val="center"/>
          </w:tcPr>
          <w:p w14:paraId="608F8804" w14:textId="5F6EB26A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4 (5)</w:t>
            </w:r>
          </w:p>
        </w:tc>
        <w:tc>
          <w:tcPr>
            <w:tcW w:w="2127" w:type="dxa"/>
            <w:vAlign w:val="center"/>
          </w:tcPr>
          <w:p w14:paraId="7D61E1E2" w14:textId="32B5C481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44 (15.6)</w:t>
            </w:r>
          </w:p>
        </w:tc>
      </w:tr>
      <w:tr w:rsidR="007B7680" w:rsidRPr="00442544" w14:paraId="764CA36E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B9804B" w14:textId="77777777" w:rsidR="007B7680" w:rsidRPr="00442544" w:rsidRDefault="007B7680" w:rsidP="007B7680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217B6DA7" w14:textId="6B38913E" w:rsidR="007B7680" w:rsidRPr="00442544" w:rsidRDefault="007B7680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 Fruit and vegetable juice and drinks</w:t>
            </w:r>
          </w:p>
        </w:tc>
        <w:tc>
          <w:tcPr>
            <w:tcW w:w="1559" w:type="dxa"/>
            <w:vAlign w:val="center"/>
          </w:tcPr>
          <w:p w14:paraId="172A6030" w14:textId="2220E4B6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3</w:t>
            </w:r>
            <w:r w:rsidR="00F5715C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4FB8C49D" w14:textId="59119FD0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</w:t>
            </w:r>
            <w:r w:rsidR="00F5715C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5)</w:t>
            </w:r>
          </w:p>
        </w:tc>
        <w:tc>
          <w:tcPr>
            <w:tcW w:w="2126" w:type="dxa"/>
            <w:vAlign w:val="center"/>
          </w:tcPr>
          <w:p w14:paraId="7E5B9732" w14:textId="3236B224" w:rsidR="007B7680" w:rsidRPr="00442544" w:rsidRDefault="00437BB4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NR</w:t>
            </w:r>
            <w:r w:rsidRPr="00442544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127" w:type="dxa"/>
            <w:vAlign w:val="center"/>
          </w:tcPr>
          <w:p w14:paraId="1AC4430A" w14:textId="02405179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33 (35.7)</w:t>
            </w:r>
          </w:p>
        </w:tc>
      </w:tr>
      <w:tr w:rsidR="007B7680" w:rsidRPr="00442544" w14:paraId="34B620DD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26BA21" w14:textId="77777777" w:rsidR="007B7680" w:rsidRPr="00442544" w:rsidRDefault="007B7680" w:rsidP="007B7680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69BF77E6" w14:textId="5C0E2D29" w:rsidR="007B7680" w:rsidRPr="00442544" w:rsidRDefault="007B7680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 Combination dishes</w:t>
            </w:r>
          </w:p>
        </w:tc>
        <w:tc>
          <w:tcPr>
            <w:tcW w:w="1559" w:type="dxa"/>
            <w:vAlign w:val="center"/>
          </w:tcPr>
          <w:p w14:paraId="7167B2C1" w14:textId="4D3E96EB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</w:t>
            </w:r>
            <w:r w:rsidR="009375D7" w:rsidRPr="00442544">
              <w:rPr>
                <w:sz w:val="22"/>
                <w:szCs w:val="22"/>
              </w:rPr>
              <w:t>.0</w:t>
            </w:r>
          </w:p>
        </w:tc>
        <w:tc>
          <w:tcPr>
            <w:tcW w:w="2126" w:type="dxa"/>
            <w:vAlign w:val="center"/>
          </w:tcPr>
          <w:p w14:paraId="32418E26" w14:textId="6B016FF7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 (2)</w:t>
            </w:r>
          </w:p>
        </w:tc>
        <w:tc>
          <w:tcPr>
            <w:tcW w:w="2126" w:type="dxa"/>
            <w:vAlign w:val="center"/>
          </w:tcPr>
          <w:p w14:paraId="17F72159" w14:textId="2D47BBB2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8 (14)</w:t>
            </w:r>
          </w:p>
        </w:tc>
        <w:tc>
          <w:tcPr>
            <w:tcW w:w="2127" w:type="dxa"/>
            <w:vAlign w:val="center"/>
          </w:tcPr>
          <w:p w14:paraId="7EC70921" w14:textId="788242CE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3 (15.4)</w:t>
            </w:r>
          </w:p>
        </w:tc>
      </w:tr>
      <w:tr w:rsidR="007B7680" w:rsidRPr="00442544" w14:paraId="7440487E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178B16" w14:textId="77777777" w:rsidR="007B7680" w:rsidRPr="00442544" w:rsidRDefault="007B7680" w:rsidP="007B7680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43FABCE" w14:textId="26E764A0" w:rsidR="007B7680" w:rsidRPr="00442544" w:rsidRDefault="007B7680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 Fruits</w:t>
            </w:r>
          </w:p>
        </w:tc>
        <w:tc>
          <w:tcPr>
            <w:tcW w:w="1559" w:type="dxa"/>
            <w:vAlign w:val="center"/>
          </w:tcPr>
          <w:p w14:paraId="19AEA507" w14:textId="77CC92B0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7</w:t>
            </w:r>
          </w:p>
        </w:tc>
        <w:tc>
          <w:tcPr>
            <w:tcW w:w="2126" w:type="dxa"/>
            <w:vAlign w:val="center"/>
          </w:tcPr>
          <w:p w14:paraId="5BFDB0F1" w14:textId="31315390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 (1)</w:t>
            </w:r>
          </w:p>
        </w:tc>
        <w:tc>
          <w:tcPr>
            <w:tcW w:w="2126" w:type="dxa"/>
            <w:vAlign w:val="center"/>
          </w:tcPr>
          <w:p w14:paraId="2E79FE9E" w14:textId="33F86A91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 (1)</w:t>
            </w:r>
          </w:p>
        </w:tc>
        <w:tc>
          <w:tcPr>
            <w:tcW w:w="2127" w:type="dxa"/>
            <w:vAlign w:val="center"/>
          </w:tcPr>
          <w:p w14:paraId="1929D0E9" w14:textId="3849CD5A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59 (55.2)</w:t>
            </w:r>
          </w:p>
        </w:tc>
      </w:tr>
      <w:tr w:rsidR="007B7680" w:rsidRPr="00442544" w14:paraId="7E49D1B1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29FF69" w14:textId="77777777" w:rsidR="007B7680" w:rsidRPr="00442544" w:rsidRDefault="007B7680" w:rsidP="007B7680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23383FE1" w14:textId="160C02BA" w:rsidR="007B7680" w:rsidRPr="00442544" w:rsidRDefault="007B7680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 Snack foods</w:t>
            </w:r>
          </w:p>
        </w:tc>
        <w:tc>
          <w:tcPr>
            <w:tcW w:w="1559" w:type="dxa"/>
            <w:vAlign w:val="center"/>
          </w:tcPr>
          <w:p w14:paraId="3FF76152" w14:textId="7E24724E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1</w:t>
            </w:r>
          </w:p>
        </w:tc>
        <w:tc>
          <w:tcPr>
            <w:tcW w:w="2126" w:type="dxa"/>
            <w:vAlign w:val="center"/>
          </w:tcPr>
          <w:p w14:paraId="105D64AD" w14:textId="4C5F8677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 (1)</w:t>
            </w:r>
          </w:p>
        </w:tc>
        <w:tc>
          <w:tcPr>
            <w:tcW w:w="2126" w:type="dxa"/>
            <w:vAlign w:val="center"/>
          </w:tcPr>
          <w:p w14:paraId="69EC0B2D" w14:textId="5C1CFA6A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 (2)</w:t>
            </w:r>
          </w:p>
        </w:tc>
        <w:tc>
          <w:tcPr>
            <w:tcW w:w="2127" w:type="dxa"/>
            <w:vAlign w:val="center"/>
          </w:tcPr>
          <w:p w14:paraId="1F759E62" w14:textId="0257D17D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1 (28.4)</w:t>
            </w:r>
          </w:p>
        </w:tc>
      </w:tr>
      <w:tr w:rsidR="007B7680" w:rsidRPr="00442544" w14:paraId="4368F0AF" w14:textId="77777777" w:rsidTr="00BB3AFC"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0FE6710" w14:textId="77777777" w:rsidR="007B7680" w:rsidRPr="00442544" w:rsidRDefault="007B7680" w:rsidP="007B7680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6AC4C313" w14:textId="442A4E40" w:rsidR="007B7680" w:rsidRPr="00442544" w:rsidRDefault="007B7680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 Water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197CB042" w14:textId="57420AA7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8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5F828D4C" w14:textId="07B66431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 (0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2E7374BA" w14:textId="5EBFA81F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 (1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1E51CE6D" w14:textId="7E0C4913" w:rsidR="007B7680" w:rsidRPr="00442544" w:rsidRDefault="007B7680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14 (64.8)</w:t>
            </w:r>
          </w:p>
        </w:tc>
      </w:tr>
      <w:tr w:rsidR="00120B6D" w:rsidRPr="00442544" w14:paraId="5E900DF0" w14:textId="77777777" w:rsidTr="00120B6D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624D86F" w14:textId="176249C0" w:rsidR="00120B6D" w:rsidRPr="00442544" w:rsidRDefault="00120B6D" w:rsidP="00120B6D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ge Group</w:t>
            </w:r>
          </w:p>
        </w:tc>
      </w:tr>
      <w:tr w:rsidR="00242CB3" w:rsidRPr="00442544" w14:paraId="3A4513E5" w14:textId="77777777" w:rsidTr="00120B6D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E62F2F" w14:textId="77777777" w:rsidR="00242CB3" w:rsidRPr="00442544" w:rsidRDefault="00242CB3" w:rsidP="00464058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Younger children (i.e., 4-9 y; n=57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CEE19" w14:textId="07C01320" w:rsidR="00242CB3" w:rsidRPr="00442544" w:rsidRDefault="00242CB3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Milk, yogurt drinks, and plant-based beverag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70E9F" w14:textId="2AA26B95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2.2</w:t>
            </w:r>
            <w:r w:rsidR="00F5715C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8C5ED" w14:textId="6A6334F7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4 (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DD89C" w14:textId="365EEC98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61 (2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BA565" w14:textId="19993D7C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3 (24.6)</w:t>
            </w:r>
          </w:p>
        </w:tc>
      </w:tr>
      <w:tr w:rsidR="00242CB3" w:rsidRPr="00442544" w14:paraId="0F0B0690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1909F1" w14:textId="77777777" w:rsidR="00242CB3" w:rsidRPr="00442544" w:rsidRDefault="00242CB3" w:rsidP="00464058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9F1C8B" w14:textId="65D160AD" w:rsidR="00242CB3" w:rsidRPr="00442544" w:rsidRDefault="00242CB3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2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116F0F8" w14:textId="0D79C2C9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.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826FFDB" w14:textId="7AF3D559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9 (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B326361" w14:textId="72A742FB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7 (9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71B57FB" w14:textId="57825F1E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2 (46.8)</w:t>
            </w:r>
          </w:p>
        </w:tc>
      </w:tr>
      <w:tr w:rsidR="00242CB3" w:rsidRPr="00442544" w14:paraId="0E9CE2E9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0775A4" w14:textId="77777777" w:rsidR="00242CB3" w:rsidRPr="00442544" w:rsidRDefault="00242CB3" w:rsidP="00464058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38D84F" w14:textId="1B6EF5DC" w:rsidR="00242CB3" w:rsidRPr="00442544" w:rsidRDefault="00242CB3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hee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1CF56B1" w14:textId="13324E39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.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A3DB837" w14:textId="774CAD91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0 (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CD0EFD1" w14:textId="15C18721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4 (2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68D1CF6" w14:textId="262FA2F2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5 (26.0)</w:t>
            </w:r>
          </w:p>
        </w:tc>
      </w:tr>
      <w:tr w:rsidR="00242CB3" w:rsidRPr="00442544" w14:paraId="622D780F" w14:textId="77777777" w:rsidTr="00BB3AF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B9BA72" w14:textId="4D5E4597" w:rsidR="00242CB3" w:rsidRPr="00442544" w:rsidRDefault="00045B13" w:rsidP="002D5DB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Adolescents </w:t>
            </w:r>
            <w:r w:rsidR="00242CB3" w:rsidRPr="00442544">
              <w:rPr>
                <w:sz w:val="22"/>
                <w:szCs w:val="22"/>
              </w:rPr>
              <w:t>(i.e., 10-18 y; n=1,11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26AEC" w14:textId="611046A6" w:rsidR="00242CB3" w:rsidRPr="00442544" w:rsidRDefault="00242CB3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CD2D3" w14:textId="4C621E94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1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0C27F" w14:textId="3CEA667B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1 (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22D72" w14:textId="5209AB3E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8 (1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647CD" w14:textId="02912BB9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8 (42.9)</w:t>
            </w:r>
          </w:p>
        </w:tc>
      </w:tr>
      <w:tr w:rsidR="00242CB3" w:rsidRPr="00442544" w14:paraId="0C50AA85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63C992" w14:textId="77777777" w:rsidR="00242CB3" w:rsidRPr="00442544" w:rsidRDefault="00242CB3" w:rsidP="002D5DB6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388BA7" w14:textId="7205659F" w:rsidR="00242CB3" w:rsidRPr="00442544" w:rsidRDefault="00242CB3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Milk, yogurt drinks, and plant-based beverag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452668C" w14:textId="6B3BE12A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83503BF" w14:textId="076A58D9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 (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4DD65AB" w14:textId="57FB50B3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69 (24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C921C32" w14:textId="16470684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0 (10.5)</w:t>
            </w:r>
          </w:p>
        </w:tc>
      </w:tr>
      <w:tr w:rsidR="00242CB3" w:rsidRPr="00442544" w14:paraId="0F5822FE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AA69A4" w14:textId="77777777" w:rsidR="00242CB3" w:rsidRPr="00442544" w:rsidRDefault="00242CB3" w:rsidP="002D5DB6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A36A54" w14:textId="487331F6" w:rsidR="00242CB3" w:rsidRPr="00442544" w:rsidRDefault="00242CB3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Baked goo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13309BB" w14:textId="7339FA72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E093661" w14:textId="15DF4058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1 (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2781336" w14:textId="5F53C16F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2 (5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385CEB8" w14:textId="3DD1B32C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76 (41.3)</w:t>
            </w:r>
          </w:p>
        </w:tc>
      </w:tr>
      <w:tr w:rsidR="00120B6D" w:rsidRPr="00442544" w14:paraId="26355DC7" w14:textId="77777777" w:rsidTr="00076466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CFAA269" w14:textId="35844AF9" w:rsidR="00120B6D" w:rsidRPr="00442544" w:rsidRDefault="00120B6D" w:rsidP="00120B6D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Sex</w:t>
            </w:r>
          </w:p>
        </w:tc>
      </w:tr>
      <w:tr w:rsidR="00242CB3" w:rsidRPr="00442544" w14:paraId="18703590" w14:textId="77777777" w:rsidTr="00120B6D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431BF3" w14:textId="77777777" w:rsidR="00242CB3" w:rsidRPr="00442544" w:rsidRDefault="00242CB3" w:rsidP="00642D6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ales (n=842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42388" w14:textId="0650742D" w:rsidR="00242CB3" w:rsidRPr="00442544" w:rsidRDefault="00242CB3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3BB3F" w14:textId="450AB0A9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34B7C" w14:textId="6329CD95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7 (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3B30F" w14:textId="3B6DA5A7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59 (1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90637" w14:textId="30E9C761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30 (48.7)</w:t>
            </w:r>
          </w:p>
        </w:tc>
      </w:tr>
      <w:tr w:rsidR="00242CB3" w:rsidRPr="00442544" w14:paraId="6B6B0130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C39707" w14:textId="77777777" w:rsidR="00242CB3" w:rsidRPr="00442544" w:rsidRDefault="00242CB3" w:rsidP="00642D62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85A67C" w14:textId="74DAF15A" w:rsidR="00242CB3" w:rsidRPr="00442544" w:rsidRDefault="00242CB3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Milk, yogurt drinks, and plant-based beverag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50ACB4" w14:textId="46281298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.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4FE3E11" w14:textId="55C0AD7C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8 (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8A019B8" w14:textId="7878DE64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38 (15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1079850" w14:textId="6A8AFB3B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59 (16.0)</w:t>
            </w:r>
          </w:p>
        </w:tc>
      </w:tr>
      <w:tr w:rsidR="00242CB3" w:rsidRPr="00442544" w14:paraId="40C39200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197D43" w14:textId="77777777" w:rsidR="00242CB3" w:rsidRPr="00442544" w:rsidRDefault="00242CB3" w:rsidP="00642D62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E71955" w14:textId="0E69F4C5" w:rsidR="00242CB3" w:rsidRPr="00442544" w:rsidRDefault="00242CB3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hee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3C388E1" w14:textId="0A5E2AD6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F66F6A6" w14:textId="5BCC5E83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1 (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C10FD77" w14:textId="4FF8A3A7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6 (2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2D8C328" w14:textId="792AD51B" w:rsidR="00242CB3" w:rsidRPr="00442544" w:rsidRDefault="00242CB3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3 (15.9)</w:t>
            </w:r>
          </w:p>
        </w:tc>
      </w:tr>
      <w:tr w:rsidR="00AF4EC1" w:rsidRPr="00442544" w14:paraId="71E18161" w14:textId="77777777" w:rsidTr="00BB3AF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C4D3E2" w14:textId="77777777" w:rsidR="00AF4EC1" w:rsidRPr="00442544" w:rsidRDefault="00AF4EC1" w:rsidP="00FE413F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Females (n=848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13C52" w14:textId="0EED2D3F" w:rsidR="00AF4EC1" w:rsidRPr="00442544" w:rsidRDefault="00AF4EC1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410F8" w14:textId="30F770EB" w:rsidR="00AF4EC1" w:rsidRPr="00442544" w:rsidRDefault="00AF4EC1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3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BEB9D" w14:textId="39FCFE62" w:rsidR="00AF4EC1" w:rsidRPr="00442544" w:rsidRDefault="00AF4EC1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5 (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AA0B3" w14:textId="3C978449" w:rsidR="00AF4EC1" w:rsidRPr="00442544" w:rsidRDefault="00AF4EC1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1 (17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3FBD8" w14:textId="6F8BE186" w:rsidR="00AF4EC1" w:rsidRPr="00442544" w:rsidRDefault="00AF4EC1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0 (40.6)</w:t>
            </w:r>
          </w:p>
        </w:tc>
      </w:tr>
      <w:tr w:rsidR="00AF4EC1" w:rsidRPr="00442544" w14:paraId="0C184A3E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2D665D" w14:textId="77777777" w:rsidR="00AF4EC1" w:rsidRPr="00442544" w:rsidRDefault="00AF4EC1" w:rsidP="00FE413F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BCEF01" w14:textId="5B4C4217" w:rsidR="00AF4EC1" w:rsidRPr="00442544" w:rsidRDefault="00AF4EC1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Milk, yogurt drinks, and plant-based beverag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E29BE85" w14:textId="0B080534" w:rsidR="00AF4EC1" w:rsidRPr="00442544" w:rsidRDefault="00AF4EC1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.0</w:t>
            </w:r>
            <w:r w:rsidR="00F5715C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27EE742" w14:textId="39B7D86F" w:rsidR="00AF4EC1" w:rsidRPr="00442544" w:rsidRDefault="00AF4EC1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0 (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97A9B07" w14:textId="1BBAB478" w:rsidR="00AF4EC1" w:rsidRPr="00442544" w:rsidRDefault="00AF4EC1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7 (29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F9A4364" w14:textId="6457BF00" w:rsidR="00AF4EC1" w:rsidRPr="00442544" w:rsidRDefault="00AF4EC1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4 (17.5)</w:t>
            </w:r>
          </w:p>
        </w:tc>
      </w:tr>
      <w:tr w:rsidR="00AF4EC1" w:rsidRPr="00442544" w14:paraId="0532FD41" w14:textId="77777777" w:rsidTr="00A36A65">
        <w:trPr>
          <w:trHeight w:val="54"/>
        </w:trPr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AE4EA31" w14:textId="77777777" w:rsidR="00AF4EC1" w:rsidRPr="00442544" w:rsidRDefault="00AF4EC1" w:rsidP="00FE413F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AF92015" w14:textId="17904C44" w:rsidR="00AF4EC1" w:rsidRPr="00442544" w:rsidRDefault="00AF4EC1" w:rsidP="00082BA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hees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2250AE02" w14:textId="0CD5A0AB" w:rsidR="00AF4EC1" w:rsidRPr="00442544" w:rsidRDefault="00AF4EC1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.9</w:t>
            </w:r>
            <w:r w:rsidR="00F5715C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0C30372E" w14:textId="5CF6E434" w:rsidR="00AF4EC1" w:rsidRPr="00442544" w:rsidRDefault="00AF4EC1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6 (5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30C198E2" w14:textId="64AA322A" w:rsidR="00AF4EC1" w:rsidRPr="00442544" w:rsidRDefault="00AF4EC1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9 (23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0E12E049" w14:textId="15473D71" w:rsidR="00AF4EC1" w:rsidRPr="00442544" w:rsidRDefault="00AF4EC1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3 (19.1)</w:t>
            </w:r>
          </w:p>
        </w:tc>
      </w:tr>
    </w:tbl>
    <w:p w14:paraId="2F4BE6C6" w14:textId="6EC5AEA9" w:rsidR="00D74BBD" w:rsidRPr="00442544" w:rsidRDefault="00AA7250" w:rsidP="00D74BBD">
      <w:pPr>
        <w:spacing w:after="0"/>
        <w:rPr>
          <w:sz w:val="22"/>
          <w:szCs w:val="22"/>
        </w:rPr>
      </w:pPr>
      <w:bookmarkStart w:id="0" w:name="_Hlk213224126"/>
      <w:r w:rsidRPr="00442544">
        <w:rPr>
          <w:sz w:val="22"/>
          <w:szCs w:val="22"/>
        </w:rPr>
        <w:t xml:space="preserve">Note: </w:t>
      </w:r>
      <w:r w:rsidR="00D74BBD" w:rsidRPr="00442544">
        <w:rPr>
          <w:sz w:val="22"/>
          <w:szCs w:val="22"/>
        </w:rPr>
        <w:t>The survey weights provided by Statistics Canada were applied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>to obtain nationally representative estimates.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 xml:space="preserve">To account for the complex survey design, bootstrapping </w:t>
      </w:r>
      <w:r w:rsidR="00683144">
        <w:rPr>
          <w:sz w:val="22"/>
          <w:szCs w:val="22"/>
        </w:rPr>
        <w:t xml:space="preserve">with 500 replicates </w:t>
      </w:r>
      <w:r w:rsidR="00D74BBD" w:rsidRPr="00442544">
        <w:rPr>
          <w:sz w:val="22"/>
          <w:szCs w:val="22"/>
        </w:rPr>
        <w:t>was used to generate SE estimates.</w:t>
      </w:r>
      <w:r w:rsidR="00D74BBD" w:rsidRPr="00D74BBD">
        <w:rPr>
          <w:sz w:val="22"/>
          <w:szCs w:val="22"/>
        </w:rPr>
        <w:t xml:space="preserve"> </w:t>
      </w:r>
      <w:r w:rsidR="00D74BBD">
        <w:rPr>
          <w:sz w:val="22"/>
          <w:szCs w:val="22"/>
        </w:rPr>
        <w:t>The counts (n’s) represent the unweighted number of children who consumed food in the category at school.</w:t>
      </w:r>
    </w:p>
    <w:p w14:paraId="578420E2" w14:textId="08379D2D" w:rsidR="00AA7250" w:rsidRPr="00442544" w:rsidRDefault="00AA7250" w:rsidP="00D74BBD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 xml:space="preserve">Abbreviations: CCHS, Canadian Community Health Survey; </w:t>
      </w:r>
      <w:r w:rsidR="00C5246A" w:rsidRPr="00442544">
        <w:rPr>
          <w:sz w:val="22"/>
          <w:szCs w:val="22"/>
        </w:rPr>
        <w:t xml:space="preserve">NR, not reliable; </w:t>
      </w:r>
      <w:r w:rsidRPr="00442544">
        <w:rPr>
          <w:sz w:val="22"/>
          <w:szCs w:val="22"/>
        </w:rPr>
        <w:t>SE, standard error.</w:t>
      </w:r>
    </w:p>
    <w:p w14:paraId="74309795" w14:textId="427986A8" w:rsidR="00902A1D" w:rsidRPr="00442544" w:rsidRDefault="00902A1D" w:rsidP="00A36A65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lastRenderedPageBreak/>
        <w:t xml:space="preserve">*Examples of foods in </w:t>
      </w:r>
      <w:r w:rsidR="00926ABA" w:rsidRPr="00442544">
        <w:rPr>
          <w:sz w:val="22"/>
          <w:szCs w:val="22"/>
        </w:rPr>
        <w:t>categor</w:t>
      </w:r>
      <w:r w:rsidR="00891F8D" w:rsidRPr="00442544">
        <w:rPr>
          <w:sz w:val="22"/>
          <w:szCs w:val="22"/>
        </w:rPr>
        <w:t xml:space="preserve">ies </w:t>
      </w:r>
      <w:r w:rsidRPr="00442544">
        <w:rPr>
          <w:sz w:val="22"/>
          <w:szCs w:val="22"/>
        </w:rPr>
        <w:t xml:space="preserve">include: </w:t>
      </w:r>
      <w:r w:rsidRPr="00442544">
        <w:rPr>
          <w:b/>
          <w:bCs/>
          <w:sz w:val="22"/>
          <w:szCs w:val="22"/>
        </w:rPr>
        <w:t>Baked goods</w:t>
      </w:r>
      <w:r w:rsidRPr="00442544">
        <w:rPr>
          <w:sz w:val="22"/>
          <w:szCs w:val="22"/>
        </w:rPr>
        <w:t xml:space="preserve"> such as muffins, cookies, granola bars, energy bars, protein bars, croissants, pastries, pies, cakes, and donuts; </w:t>
      </w:r>
      <w:r w:rsidRPr="00442544">
        <w:rPr>
          <w:b/>
          <w:bCs/>
          <w:sz w:val="22"/>
          <w:szCs w:val="22"/>
        </w:rPr>
        <w:t>combination dishes</w:t>
      </w:r>
      <w:r w:rsidRPr="00442544">
        <w:rPr>
          <w:sz w:val="22"/>
          <w:szCs w:val="22"/>
        </w:rPr>
        <w:t xml:space="preserve"> including shepherd’s pie, chicken with rice and vegetables, beef and noodles, meat pies, vegetable and meat lasagna, macaroni and cheese, and vegetarian and meat chili; </w:t>
      </w:r>
      <w:r w:rsidRPr="00442544">
        <w:rPr>
          <w:b/>
          <w:bCs/>
          <w:sz w:val="22"/>
          <w:szCs w:val="22"/>
        </w:rPr>
        <w:t>handheld entrées</w:t>
      </w:r>
      <w:r w:rsidRPr="00442544">
        <w:rPr>
          <w:sz w:val="22"/>
          <w:szCs w:val="22"/>
        </w:rPr>
        <w:t xml:space="preserve"> like sandwiches, wraps, burgers, pizza, hotdogs, lunch kits, and sushi; </w:t>
      </w:r>
      <w:r w:rsidRPr="00442544">
        <w:rPr>
          <w:b/>
          <w:bCs/>
          <w:sz w:val="22"/>
          <w:szCs w:val="22"/>
        </w:rPr>
        <w:t>fruits</w:t>
      </w:r>
      <w:r w:rsidRPr="00442544">
        <w:rPr>
          <w:sz w:val="22"/>
          <w:szCs w:val="22"/>
        </w:rPr>
        <w:t xml:space="preserve"> including all fresh, frozen, cooked, bottled, canned, and dried fruit; </w:t>
      </w:r>
      <w:r w:rsidR="00243D8C" w:rsidRPr="00442544">
        <w:rPr>
          <w:sz w:val="22"/>
          <w:szCs w:val="22"/>
        </w:rPr>
        <w:t xml:space="preserve">and </w:t>
      </w:r>
      <w:r w:rsidRPr="00442544">
        <w:rPr>
          <w:b/>
          <w:bCs/>
          <w:sz w:val="22"/>
          <w:szCs w:val="22"/>
        </w:rPr>
        <w:t>snack foods</w:t>
      </w:r>
      <w:r w:rsidRPr="00442544">
        <w:rPr>
          <w:sz w:val="22"/>
          <w:szCs w:val="22"/>
        </w:rPr>
        <w:t xml:space="preserve"> such as chips, crackers, crispbread, and popcorn</w:t>
      </w:r>
      <w:r w:rsidR="00243D8C" w:rsidRPr="00442544">
        <w:rPr>
          <w:sz w:val="22"/>
          <w:szCs w:val="22"/>
        </w:rPr>
        <w:t>.</w:t>
      </w:r>
      <w:r w:rsidR="001C7574">
        <w:rPr>
          <w:sz w:val="22"/>
          <w:szCs w:val="22"/>
        </w:rPr>
        <w:t xml:space="preserve"> </w:t>
      </w:r>
      <w:r w:rsidR="001C7574" w:rsidRPr="001C7574">
        <w:rPr>
          <w:sz w:val="22"/>
          <w:szCs w:val="22"/>
        </w:rPr>
        <w:t xml:space="preserve">See Table 1 for </w:t>
      </w:r>
      <w:r w:rsidR="00D01933" w:rsidRPr="00D01933">
        <w:rPr>
          <w:sz w:val="22"/>
          <w:szCs w:val="22"/>
        </w:rPr>
        <w:t xml:space="preserve">complete </w:t>
      </w:r>
      <w:r w:rsidR="001C7574" w:rsidRPr="001C7574">
        <w:rPr>
          <w:sz w:val="22"/>
          <w:szCs w:val="22"/>
        </w:rPr>
        <w:t>list of categories and details of the components of each category.</w:t>
      </w:r>
    </w:p>
    <w:p w14:paraId="599B3267" w14:textId="77777777" w:rsidR="00A36A65" w:rsidRPr="00442544" w:rsidRDefault="00A36A65" w:rsidP="00A36A65">
      <w:pPr>
        <w:spacing w:after="0"/>
        <w:rPr>
          <w:sz w:val="22"/>
          <w:szCs w:val="22"/>
        </w:rPr>
      </w:pPr>
      <w:r w:rsidRPr="00442544">
        <w:rPr>
          <w:sz w:val="22"/>
          <w:szCs w:val="22"/>
          <w:vertAlign w:val="superscript"/>
        </w:rPr>
        <w:t>†</w:t>
      </w:r>
      <w:r w:rsidRPr="00442544">
        <w:rPr>
          <w:sz w:val="22"/>
          <w:szCs w:val="22"/>
        </w:rPr>
        <w:t xml:space="preserve">The coefficient of variation (CV) for this estimate has high sampling variability (i.e., 16.6&gt; CV ≤33.3). </w:t>
      </w:r>
    </w:p>
    <w:p w14:paraId="5A3124FE" w14:textId="77777777" w:rsidR="00437BB4" w:rsidRPr="00442544" w:rsidRDefault="00437BB4" w:rsidP="00437BB4">
      <w:pPr>
        <w:spacing w:after="0"/>
        <w:rPr>
          <w:sz w:val="22"/>
          <w:szCs w:val="22"/>
        </w:rPr>
      </w:pPr>
      <w:r w:rsidRPr="00442544">
        <w:rPr>
          <w:sz w:val="22"/>
          <w:szCs w:val="22"/>
          <w:vertAlign w:val="superscript"/>
        </w:rPr>
        <w:t>‡</w:t>
      </w:r>
      <w:r w:rsidRPr="00442544">
        <w:rPr>
          <w:sz w:val="22"/>
          <w:szCs w:val="22"/>
        </w:rPr>
        <w:t>The coefficient of variation (CV) for this estimated has a very high coefficient of variation (i.e., CV&gt;33.3) and was therefore not released.</w:t>
      </w:r>
      <w:bookmarkEnd w:id="0"/>
    </w:p>
    <w:sectPr w:rsidR="00437BB4" w:rsidRPr="00442544" w:rsidSect="008226CC">
      <w:foot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0E554" w14:textId="77777777" w:rsidR="005E721A" w:rsidRDefault="005E721A" w:rsidP="00A36A65">
      <w:pPr>
        <w:spacing w:after="0" w:line="240" w:lineRule="auto"/>
      </w:pPr>
      <w:r>
        <w:separator/>
      </w:r>
    </w:p>
  </w:endnote>
  <w:endnote w:type="continuationSeparator" w:id="0">
    <w:p w14:paraId="0E469041" w14:textId="77777777" w:rsidR="005E721A" w:rsidRDefault="005E721A" w:rsidP="00A36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9178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77417" w14:textId="1CAFFE34" w:rsidR="004478EF" w:rsidRDefault="004478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AF13B" w14:textId="77777777" w:rsidR="005E721A" w:rsidRDefault="005E721A" w:rsidP="00A36A65">
      <w:pPr>
        <w:spacing w:after="0" w:line="240" w:lineRule="auto"/>
      </w:pPr>
      <w:r>
        <w:separator/>
      </w:r>
    </w:p>
  </w:footnote>
  <w:footnote w:type="continuationSeparator" w:id="0">
    <w:p w14:paraId="2BF8FC6B" w14:textId="77777777" w:rsidR="005E721A" w:rsidRDefault="005E721A" w:rsidP="00A36A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80398"/>
    <w:multiLevelType w:val="multilevel"/>
    <w:tmpl w:val="0FA69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309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CC"/>
    <w:rsid w:val="000014B0"/>
    <w:rsid w:val="000261A7"/>
    <w:rsid w:val="00035021"/>
    <w:rsid w:val="00044657"/>
    <w:rsid w:val="00045B13"/>
    <w:rsid w:val="00046ABB"/>
    <w:rsid w:val="00050852"/>
    <w:rsid w:val="000638FE"/>
    <w:rsid w:val="00074C45"/>
    <w:rsid w:val="00081211"/>
    <w:rsid w:val="00082BAB"/>
    <w:rsid w:val="0008419A"/>
    <w:rsid w:val="000A67A6"/>
    <w:rsid w:val="000B1535"/>
    <w:rsid w:val="000B3688"/>
    <w:rsid w:val="000C409A"/>
    <w:rsid w:val="000C44D2"/>
    <w:rsid w:val="000D32E3"/>
    <w:rsid w:val="000D3E00"/>
    <w:rsid w:val="000F0EB8"/>
    <w:rsid w:val="000F2C97"/>
    <w:rsid w:val="0010692B"/>
    <w:rsid w:val="00113D07"/>
    <w:rsid w:val="00116197"/>
    <w:rsid w:val="00116F8D"/>
    <w:rsid w:val="00120B6D"/>
    <w:rsid w:val="00130FA6"/>
    <w:rsid w:val="00133B25"/>
    <w:rsid w:val="0013530C"/>
    <w:rsid w:val="00141A6F"/>
    <w:rsid w:val="00143BEF"/>
    <w:rsid w:val="0014642B"/>
    <w:rsid w:val="00152632"/>
    <w:rsid w:val="00154B95"/>
    <w:rsid w:val="0016113D"/>
    <w:rsid w:val="00162ED1"/>
    <w:rsid w:val="0016395F"/>
    <w:rsid w:val="00170277"/>
    <w:rsid w:val="001705BD"/>
    <w:rsid w:val="0017119B"/>
    <w:rsid w:val="001724BA"/>
    <w:rsid w:val="0017435C"/>
    <w:rsid w:val="0018239C"/>
    <w:rsid w:val="00184AE5"/>
    <w:rsid w:val="00185519"/>
    <w:rsid w:val="00193B78"/>
    <w:rsid w:val="00195F2C"/>
    <w:rsid w:val="00196299"/>
    <w:rsid w:val="00196C9A"/>
    <w:rsid w:val="001A16C1"/>
    <w:rsid w:val="001B2DE5"/>
    <w:rsid w:val="001B60EA"/>
    <w:rsid w:val="001B67BE"/>
    <w:rsid w:val="001C2572"/>
    <w:rsid w:val="001C36DA"/>
    <w:rsid w:val="001C4C4F"/>
    <w:rsid w:val="001C7574"/>
    <w:rsid w:val="001D500F"/>
    <w:rsid w:val="001D6416"/>
    <w:rsid w:val="001E3994"/>
    <w:rsid w:val="001E4DA4"/>
    <w:rsid w:val="001F197C"/>
    <w:rsid w:val="001F4851"/>
    <w:rsid w:val="001F596C"/>
    <w:rsid w:val="00202571"/>
    <w:rsid w:val="00203552"/>
    <w:rsid w:val="002123ED"/>
    <w:rsid w:val="002153F9"/>
    <w:rsid w:val="0021572A"/>
    <w:rsid w:val="0022541A"/>
    <w:rsid w:val="002322A8"/>
    <w:rsid w:val="0023346A"/>
    <w:rsid w:val="00236070"/>
    <w:rsid w:val="00241FDC"/>
    <w:rsid w:val="00242CB3"/>
    <w:rsid w:val="00243D8C"/>
    <w:rsid w:val="002440AB"/>
    <w:rsid w:val="00255D13"/>
    <w:rsid w:val="002573B8"/>
    <w:rsid w:val="00260985"/>
    <w:rsid w:val="00266744"/>
    <w:rsid w:val="00274F37"/>
    <w:rsid w:val="00275B73"/>
    <w:rsid w:val="00280F57"/>
    <w:rsid w:val="00291310"/>
    <w:rsid w:val="00291A8B"/>
    <w:rsid w:val="00292F4E"/>
    <w:rsid w:val="002B0FB4"/>
    <w:rsid w:val="002B145F"/>
    <w:rsid w:val="002C15DA"/>
    <w:rsid w:val="002C273C"/>
    <w:rsid w:val="002C4A4C"/>
    <w:rsid w:val="002C7EC9"/>
    <w:rsid w:val="002D56F8"/>
    <w:rsid w:val="002D5DB6"/>
    <w:rsid w:val="002D638D"/>
    <w:rsid w:val="002F1729"/>
    <w:rsid w:val="002F3676"/>
    <w:rsid w:val="002F6972"/>
    <w:rsid w:val="00300898"/>
    <w:rsid w:val="00302391"/>
    <w:rsid w:val="0031391D"/>
    <w:rsid w:val="003178BF"/>
    <w:rsid w:val="0032142E"/>
    <w:rsid w:val="0032581B"/>
    <w:rsid w:val="00326082"/>
    <w:rsid w:val="0033114B"/>
    <w:rsid w:val="00332B62"/>
    <w:rsid w:val="00336DA7"/>
    <w:rsid w:val="00350056"/>
    <w:rsid w:val="00357A93"/>
    <w:rsid w:val="00357C41"/>
    <w:rsid w:val="00361B17"/>
    <w:rsid w:val="0036533F"/>
    <w:rsid w:val="003678F9"/>
    <w:rsid w:val="00367BCF"/>
    <w:rsid w:val="003944D1"/>
    <w:rsid w:val="003A0684"/>
    <w:rsid w:val="003A1F81"/>
    <w:rsid w:val="003A708C"/>
    <w:rsid w:val="003D42EB"/>
    <w:rsid w:val="003F1E98"/>
    <w:rsid w:val="0040260F"/>
    <w:rsid w:val="004139B2"/>
    <w:rsid w:val="00417B39"/>
    <w:rsid w:val="00423F5A"/>
    <w:rsid w:val="00436D23"/>
    <w:rsid w:val="00437BB4"/>
    <w:rsid w:val="00442544"/>
    <w:rsid w:val="00446331"/>
    <w:rsid w:val="004478EF"/>
    <w:rsid w:val="004501B5"/>
    <w:rsid w:val="00451E97"/>
    <w:rsid w:val="00464058"/>
    <w:rsid w:val="00464EAC"/>
    <w:rsid w:val="00466D52"/>
    <w:rsid w:val="00470E92"/>
    <w:rsid w:val="00471B9A"/>
    <w:rsid w:val="00471E5B"/>
    <w:rsid w:val="004765D8"/>
    <w:rsid w:val="0048462F"/>
    <w:rsid w:val="00485953"/>
    <w:rsid w:val="00485B8E"/>
    <w:rsid w:val="00492F5C"/>
    <w:rsid w:val="00494CF9"/>
    <w:rsid w:val="004A0736"/>
    <w:rsid w:val="004A2085"/>
    <w:rsid w:val="004B076C"/>
    <w:rsid w:val="004B1839"/>
    <w:rsid w:val="004B7104"/>
    <w:rsid w:val="004C226F"/>
    <w:rsid w:val="004C6C6D"/>
    <w:rsid w:val="004D0E0A"/>
    <w:rsid w:val="004D295C"/>
    <w:rsid w:val="004D3F47"/>
    <w:rsid w:val="004D5D2B"/>
    <w:rsid w:val="004E26CD"/>
    <w:rsid w:val="004E64AF"/>
    <w:rsid w:val="00501BA0"/>
    <w:rsid w:val="0050401B"/>
    <w:rsid w:val="00504A48"/>
    <w:rsid w:val="0050602E"/>
    <w:rsid w:val="00506314"/>
    <w:rsid w:val="00506504"/>
    <w:rsid w:val="00520EE2"/>
    <w:rsid w:val="00520FFA"/>
    <w:rsid w:val="00523949"/>
    <w:rsid w:val="0053477C"/>
    <w:rsid w:val="00544C59"/>
    <w:rsid w:val="005503C8"/>
    <w:rsid w:val="00550567"/>
    <w:rsid w:val="00563DB4"/>
    <w:rsid w:val="00576DCB"/>
    <w:rsid w:val="005778F8"/>
    <w:rsid w:val="00580BB2"/>
    <w:rsid w:val="00584719"/>
    <w:rsid w:val="00585743"/>
    <w:rsid w:val="0059447D"/>
    <w:rsid w:val="005A08FC"/>
    <w:rsid w:val="005A59F0"/>
    <w:rsid w:val="005A647D"/>
    <w:rsid w:val="005C7415"/>
    <w:rsid w:val="005D11E3"/>
    <w:rsid w:val="005D221B"/>
    <w:rsid w:val="005D2F7E"/>
    <w:rsid w:val="005D31E3"/>
    <w:rsid w:val="005D6280"/>
    <w:rsid w:val="005D6FDA"/>
    <w:rsid w:val="005E721A"/>
    <w:rsid w:val="005F154F"/>
    <w:rsid w:val="005F1F3A"/>
    <w:rsid w:val="005F21AB"/>
    <w:rsid w:val="005F32FF"/>
    <w:rsid w:val="00602471"/>
    <w:rsid w:val="006028D2"/>
    <w:rsid w:val="00603CE9"/>
    <w:rsid w:val="00607D68"/>
    <w:rsid w:val="0061085D"/>
    <w:rsid w:val="0061684A"/>
    <w:rsid w:val="00622DCC"/>
    <w:rsid w:val="00635E6F"/>
    <w:rsid w:val="006402BE"/>
    <w:rsid w:val="00641D57"/>
    <w:rsid w:val="00642D62"/>
    <w:rsid w:val="00654DB0"/>
    <w:rsid w:val="00657ADA"/>
    <w:rsid w:val="00664BF3"/>
    <w:rsid w:val="00674ED8"/>
    <w:rsid w:val="00682BDA"/>
    <w:rsid w:val="00683144"/>
    <w:rsid w:val="00692B76"/>
    <w:rsid w:val="006A0C05"/>
    <w:rsid w:val="006B78C4"/>
    <w:rsid w:val="006C2796"/>
    <w:rsid w:val="006D6D9B"/>
    <w:rsid w:val="006E7B91"/>
    <w:rsid w:val="006F3091"/>
    <w:rsid w:val="006F4CF7"/>
    <w:rsid w:val="006F4DDA"/>
    <w:rsid w:val="006F55DF"/>
    <w:rsid w:val="00702926"/>
    <w:rsid w:val="0070785B"/>
    <w:rsid w:val="0071004A"/>
    <w:rsid w:val="007123E8"/>
    <w:rsid w:val="007174EA"/>
    <w:rsid w:val="00720318"/>
    <w:rsid w:val="007314E8"/>
    <w:rsid w:val="00735469"/>
    <w:rsid w:val="007407A8"/>
    <w:rsid w:val="007553FF"/>
    <w:rsid w:val="00764356"/>
    <w:rsid w:val="00765C31"/>
    <w:rsid w:val="007739F5"/>
    <w:rsid w:val="00793ED7"/>
    <w:rsid w:val="007A0AEC"/>
    <w:rsid w:val="007A2230"/>
    <w:rsid w:val="007A66BD"/>
    <w:rsid w:val="007A7244"/>
    <w:rsid w:val="007B5ACF"/>
    <w:rsid w:val="007B7680"/>
    <w:rsid w:val="007C6236"/>
    <w:rsid w:val="007E2A29"/>
    <w:rsid w:val="007E3163"/>
    <w:rsid w:val="007F7C19"/>
    <w:rsid w:val="00813B8A"/>
    <w:rsid w:val="00813DC8"/>
    <w:rsid w:val="008226CC"/>
    <w:rsid w:val="0082692B"/>
    <w:rsid w:val="00830F0A"/>
    <w:rsid w:val="00832C6E"/>
    <w:rsid w:val="00841949"/>
    <w:rsid w:val="00850D30"/>
    <w:rsid w:val="00852F6B"/>
    <w:rsid w:val="00854462"/>
    <w:rsid w:val="008551CF"/>
    <w:rsid w:val="0086056D"/>
    <w:rsid w:val="008627E2"/>
    <w:rsid w:val="00863289"/>
    <w:rsid w:val="00870BA9"/>
    <w:rsid w:val="00873418"/>
    <w:rsid w:val="0087517A"/>
    <w:rsid w:val="0088089B"/>
    <w:rsid w:val="00881EC5"/>
    <w:rsid w:val="008837BE"/>
    <w:rsid w:val="00884C04"/>
    <w:rsid w:val="00884C3B"/>
    <w:rsid w:val="00891F8D"/>
    <w:rsid w:val="00896CAD"/>
    <w:rsid w:val="008A2E7C"/>
    <w:rsid w:val="008B5DD2"/>
    <w:rsid w:val="008B70A1"/>
    <w:rsid w:val="008B7C4A"/>
    <w:rsid w:val="008C0A13"/>
    <w:rsid w:val="008D5C87"/>
    <w:rsid w:val="008E351F"/>
    <w:rsid w:val="008E77A6"/>
    <w:rsid w:val="008F1C85"/>
    <w:rsid w:val="008F3D87"/>
    <w:rsid w:val="008F5143"/>
    <w:rsid w:val="00902A1D"/>
    <w:rsid w:val="009044EF"/>
    <w:rsid w:val="00907050"/>
    <w:rsid w:val="00910E9F"/>
    <w:rsid w:val="00926ABA"/>
    <w:rsid w:val="009375D7"/>
    <w:rsid w:val="009405A4"/>
    <w:rsid w:val="00950C4E"/>
    <w:rsid w:val="00952397"/>
    <w:rsid w:val="00956526"/>
    <w:rsid w:val="00966146"/>
    <w:rsid w:val="00970F2E"/>
    <w:rsid w:val="00974357"/>
    <w:rsid w:val="009830F4"/>
    <w:rsid w:val="009839CE"/>
    <w:rsid w:val="00992AC2"/>
    <w:rsid w:val="009A054E"/>
    <w:rsid w:val="009A3E5B"/>
    <w:rsid w:val="009A5D29"/>
    <w:rsid w:val="009A5FC2"/>
    <w:rsid w:val="009A6312"/>
    <w:rsid w:val="009A63E5"/>
    <w:rsid w:val="009A6AE5"/>
    <w:rsid w:val="009A6DD2"/>
    <w:rsid w:val="009B08A1"/>
    <w:rsid w:val="009C4485"/>
    <w:rsid w:val="009E0E12"/>
    <w:rsid w:val="009E16B2"/>
    <w:rsid w:val="00A21BA3"/>
    <w:rsid w:val="00A2215C"/>
    <w:rsid w:val="00A22B4C"/>
    <w:rsid w:val="00A2612F"/>
    <w:rsid w:val="00A33D24"/>
    <w:rsid w:val="00A36A65"/>
    <w:rsid w:val="00A4468F"/>
    <w:rsid w:val="00A5307B"/>
    <w:rsid w:val="00A54D63"/>
    <w:rsid w:val="00A60892"/>
    <w:rsid w:val="00A6492E"/>
    <w:rsid w:val="00A70BC8"/>
    <w:rsid w:val="00A718C7"/>
    <w:rsid w:val="00A77DDA"/>
    <w:rsid w:val="00A83A2B"/>
    <w:rsid w:val="00A90CD8"/>
    <w:rsid w:val="00A92A9F"/>
    <w:rsid w:val="00AA30A0"/>
    <w:rsid w:val="00AA7250"/>
    <w:rsid w:val="00AB12A8"/>
    <w:rsid w:val="00AB12F1"/>
    <w:rsid w:val="00AB4D0F"/>
    <w:rsid w:val="00AB7D66"/>
    <w:rsid w:val="00AD0F90"/>
    <w:rsid w:val="00AD4DF7"/>
    <w:rsid w:val="00AE029E"/>
    <w:rsid w:val="00AE1B69"/>
    <w:rsid w:val="00AE3E28"/>
    <w:rsid w:val="00AF4EC1"/>
    <w:rsid w:val="00B013B8"/>
    <w:rsid w:val="00B11FC9"/>
    <w:rsid w:val="00B13CFB"/>
    <w:rsid w:val="00B212C7"/>
    <w:rsid w:val="00B21AD6"/>
    <w:rsid w:val="00B21C44"/>
    <w:rsid w:val="00B2285C"/>
    <w:rsid w:val="00B257DE"/>
    <w:rsid w:val="00B26D59"/>
    <w:rsid w:val="00B325B0"/>
    <w:rsid w:val="00B34ADF"/>
    <w:rsid w:val="00B35702"/>
    <w:rsid w:val="00B42163"/>
    <w:rsid w:val="00B440BF"/>
    <w:rsid w:val="00B569AA"/>
    <w:rsid w:val="00B5735B"/>
    <w:rsid w:val="00B77EFA"/>
    <w:rsid w:val="00B84F85"/>
    <w:rsid w:val="00B9126C"/>
    <w:rsid w:val="00B93F8E"/>
    <w:rsid w:val="00BA023A"/>
    <w:rsid w:val="00BA098A"/>
    <w:rsid w:val="00BA2A92"/>
    <w:rsid w:val="00BA41BE"/>
    <w:rsid w:val="00BB3AFC"/>
    <w:rsid w:val="00BE1E3F"/>
    <w:rsid w:val="00BF5DE6"/>
    <w:rsid w:val="00C0056D"/>
    <w:rsid w:val="00C07860"/>
    <w:rsid w:val="00C147B3"/>
    <w:rsid w:val="00C161A3"/>
    <w:rsid w:val="00C20F94"/>
    <w:rsid w:val="00C33073"/>
    <w:rsid w:val="00C3502C"/>
    <w:rsid w:val="00C35F0D"/>
    <w:rsid w:val="00C45818"/>
    <w:rsid w:val="00C5246A"/>
    <w:rsid w:val="00C52C98"/>
    <w:rsid w:val="00C5689E"/>
    <w:rsid w:val="00C56DC9"/>
    <w:rsid w:val="00C578C5"/>
    <w:rsid w:val="00C6792A"/>
    <w:rsid w:val="00C76A43"/>
    <w:rsid w:val="00C93D8B"/>
    <w:rsid w:val="00CB0093"/>
    <w:rsid w:val="00CB0616"/>
    <w:rsid w:val="00CB563E"/>
    <w:rsid w:val="00CC2D3C"/>
    <w:rsid w:val="00CD0AB5"/>
    <w:rsid w:val="00CE306F"/>
    <w:rsid w:val="00CE61E4"/>
    <w:rsid w:val="00CE7ED9"/>
    <w:rsid w:val="00D01933"/>
    <w:rsid w:val="00D06941"/>
    <w:rsid w:val="00D14593"/>
    <w:rsid w:val="00D20370"/>
    <w:rsid w:val="00D3592C"/>
    <w:rsid w:val="00D42354"/>
    <w:rsid w:val="00D45086"/>
    <w:rsid w:val="00D46902"/>
    <w:rsid w:val="00D512BD"/>
    <w:rsid w:val="00D52AE4"/>
    <w:rsid w:val="00D54FFD"/>
    <w:rsid w:val="00D57C2B"/>
    <w:rsid w:val="00D610B2"/>
    <w:rsid w:val="00D62E41"/>
    <w:rsid w:val="00D67032"/>
    <w:rsid w:val="00D74BBD"/>
    <w:rsid w:val="00D76D19"/>
    <w:rsid w:val="00D90BC6"/>
    <w:rsid w:val="00D9222E"/>
    <w:rsid w:val="00DB1D10"/>
    <w:rsid w:val="00DB392A"/>
    <w:rsid w:val="00DC030D"/>
    <w:rsid w:val="00DC0F40"/>
    <w:rsid w:val="00DC1FA4"/>
    <w:rsid w:val="00DC3D87"/>
    <w:rsid w:val="00DC449A"/>
    <w:rsid w:val="00DC7704"/>
    <w:rsid w:val="00DE09E3"/>
    <w:rsid w:val="00DE0F69"/>
    <w:rsid w:val="00DF2BB2"/>
    <w:rsid w:val="00E02246"/>
    <w:rsid w:val="00E059C7"/>
    <w:rsid w:val="00E21CF2"/>
    <w:rsid w:val="00E32DAA"/>
    <w:rsid w:val="00E335E2"/>
    <w:rsid w:val="00E37185"/>
    <w:rsid w:val="00E3759A"/>
    <w:rsid w:val="00E42D1D"/>
    <w:rsid w:val="00E47453"/>
    <w:rsid w:val="00E52319"/>
    <w:rsid w:val="00E54D93"/>
    <w:rsid w:val="00E54E22"/>
    <w:rsid w:val="00E63B9B"/>
    <w:rsid w:val="00E711A7"/>
    <w:rsid w:val="00E74D80"/>
    <w:rsid w:val="00E76EA9"/>
    <w:rsid w:val="00E77261"/>
    <w:rsid w:val="00E8297F"/>
    <w:rsid w:val="00E82B1F"/>
    <w:rsid w:val="00E84D03"/>
    <w:rsid w:val="00E92AD8"/>
    <w:rsid w:val="00EA2DBE"/>
    <w:rsid w:val="00EA504F"/>
    <w:rsid w:val="00EB08FD"/>
    <w:rsid w:val="00EB289F"/>
    <w:rsid w:val="00EB4E5B"/>
    <w:rsid w:val="00EB72B8"/>
    <w:rsid w:val="00EC59FC"/>
    <w:rsid w:val="00EC61A3"/>
    <w:rsid w:val="00ED5057"/>
    <w:rsid w:val="00EE0743"/>
    <w:rsid w:val="00EE34B9"/>
    <w:rsid w:val="00EF594C"/>
    <w:rsid w:val="00EF5958"/>
    <w:rsid w:val="00EF5A59"/>
    <w:rsid w:val="00F04416"/>
    <w:rsid w:val="00F31B67"/>
    <w:rsid w:val="00F40BEB"/>
    <w:rsid w:val="00F5715C"/>
    <w:rsid w:val="00F676E8"/>
    <w:rsid w:val="00F70DF5"/>
    <w:rsid w:val="00F70F64"/>
    <w:rsid w:val="00F74367"/>
    <w:rsid w:val="00F8697F"/>
    <w:rsid w:val="00F93253"/>
    <w:rsid w:val="00FA0D0E"/>
    <w:rsid w:val="00FB264C"/>
    <w:rsid w:val="00FB3519"/>
    <w:rsid w:val="00FB35DC"/>
    <w:rsid w:val="00FB44CB"/>
    <w:rsid w:val="00FB469D"/>
    <w:rsid w:val="00FC1679"/>
    <w:rsid w:val="00FC4205"/>
    <w:rsid w:val="00FE26EC"/>
    <w:rsid w:val="00FE413F"/>
    <w:rsid w:val="00FF16BD"/>
    <w:rsid w:val="00F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101E4"/>
  <w15:chartTrackingRefBased/>
  <w15:docId w15:val="{19771C6E-77B2-492F-8FAA-461DDA79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DCC"/>
  </w:style>
  <w:style w:type="paragraph" w:styleId="Heading1">
    <w:name w:val="heading 1"/>
    <w:basedOn w:val="Normal"/>
    <w:next w:val="Normal"/>
    <w:link w:val="Heading1Char"/>
    <w:uiPriority w:val="9"/>
    <w:qFormat/>
    <w:rsid w:val="00822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6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6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6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6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6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6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6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6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6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6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6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6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6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6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6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2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6CC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030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030D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AB4D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65"/>
  </w:style>
  <w:style w:type="paragraph" w:styleId="Footer">
    <w:name w:val="footer"/>
    <w:basedOn w:val="Normal"/>
    <w:link w:val="Foot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F6D1E-6436-411D-AB30-CF7E12A0A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93</Characters>
  <Application>Microsoft Office Word</Application>
  <DocSecurity>0</DocSecurity>
  <Lines>6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Ziraldo</dc:creator>
  <cp:keywords/>
  <dc:description/>
  <cp:lastModifiedBy>Emily Ziraldo</cp:lastModifiedBy>
  <cp:revision>5</cp:revision>
  <dcterms:created xsi:type="dcterms:W3CDTF">2025-12-27T22:41:00Z</dcterms:created>
  <dcterms:modified xsi:type="dcterms:W3CDTF">2025-12-28T23:06:00Z</dcterms:modified>
</cp:coreProperties>
</file>